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13" w:hanging="0"/>
        <w:rPr>
          <w:rFonts w:ascii="Times New Roman" w:hAnsi="Times New Roman" w:eastAsia="Times New Roman" w:cs="Times New Roman"/>
          <w:b/>
          <w:b/>
          <w:color w:val="000000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lang w:val="en-US"/>
        </w:rPr>
        <w:t>S5 Table. Rare variants detected in our patients.</w:t>
      </w:r>
    </w:p>
    <w:tbl>
      <w:tblPr>
        <w:tblW w:w="123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700"/>
        <w:gridCol w:w="1559"/>
        <w:gridCol w:w="2211"/>
        <w:gridCol w:w="1814"/>
        <w:gridCol w:w="1361"/>
        <w:gridCol w:w="1168"/>
        <w:gridCol w:w="1426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Genomi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Transcript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ucleotide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dbSNP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MAF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Cardiac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henotype</w:t>
            </w:r>
          </w:p>
        </w:tc>
      </w:tr>
      <w:tr>
        <w:trPr>
          <w:trHeight w:val="22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CTC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5:350843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515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707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236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KAP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7: 916436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575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58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1194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3996537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KAP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7:917265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575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0303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3435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KAP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7:917274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575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0664A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3555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390465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KAP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7:917378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575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1610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Y3870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7577532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.06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KAP9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7:917394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575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1707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3903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129828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K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4:1141957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2749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52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518W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564954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97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K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4:1142671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2749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283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1428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25341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K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4:1142862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2749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619T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1540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667858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K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4:1142763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4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556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2186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454225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7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K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4:1142788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4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9046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3016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996388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AG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0:1214320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28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43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248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6994784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85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AG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0:1214320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28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81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261W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54803210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6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ACNA1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27886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7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150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1717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14927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ACNA1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27896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6762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524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1842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HRM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7:1367003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0662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73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258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20066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SRP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1:192097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47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1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84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773275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03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2202852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92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43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248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590668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19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LG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3:1968428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08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32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511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4864981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23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LG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3:1968124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408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915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639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36941284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.12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LG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3:1967926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08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215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739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82835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M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X:326325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00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325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442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46869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M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X:326138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10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84A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Q528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M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X:324564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400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3959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1320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7689903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24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MD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X:319864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00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559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2187W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932227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S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6:75695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441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524dup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508f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SP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6:75802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441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3820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274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HCN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5:736159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547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22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841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054602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KCNJ8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219262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98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63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88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178081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KCNQ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1:26088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21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179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393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27204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124694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29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287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763Y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036968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4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124634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29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48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850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41232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22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LAMA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124432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29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415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1472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034673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.39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M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X:1195764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1399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928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310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1048948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1561004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17070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667_687dup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140_A146du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MN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1561069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17070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549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Q517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1: 473714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506-2A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3975160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1:473694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821+1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39751607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.98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1:473677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09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364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1:473601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2182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728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3975159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BPC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1:473536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25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742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1248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214752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5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4:238593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47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604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1202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6845157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4:238580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47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144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1382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H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4:238541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47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260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1754Q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227060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12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4:238952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2102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701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4:238863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4498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1500W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4554463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4:238844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25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287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1763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750435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85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YH7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4:238843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0257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541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1804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7308808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.06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L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1113509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43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01A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134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31392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MYO6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76608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99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176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1059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221438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EBL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0:21177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639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67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89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762251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EBL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0:211065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639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110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704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5128206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7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EX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784016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14457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398_1400delAA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467de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NUP155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5:373092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5348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743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915D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4631237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7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2284002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5284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802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268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011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5284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030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344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56972764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041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5284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143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715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6311528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321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317C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1106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6815942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65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563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029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1677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6876133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819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1219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3740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47975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6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959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2638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4213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563062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496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2668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4223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73551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 2285052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3654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4552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12235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2285258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6979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5660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19109898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5266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715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5717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619485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2285277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7371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5791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20036212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2285576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20006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6669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37363852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.4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5604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1947A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7316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556598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45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5624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2648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7550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387235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OBSC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85652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9862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3299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7767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8271447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2:330308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457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962_972del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CGGCCAGGC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321GfsX1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330308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57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958A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320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330308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57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012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338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398513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2:329743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457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2043del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681f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KP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2:329743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572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083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695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958377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SEN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70714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248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08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G70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3997215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41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SEN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270758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248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20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174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617577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AF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3:126601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288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19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40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26322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AF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3:126266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288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1657A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553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7458760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.06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BM20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0:1125798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134363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75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859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376199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7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524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376701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711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904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113131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377806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756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1919Q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9893812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377891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163T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2055P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4649046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8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2378023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10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7009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G2337R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YR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:2379230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103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1331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3777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DHA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5:2564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416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93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644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2114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.44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YNE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526528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8296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2953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4318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082528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YNE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526471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8296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337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5113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3917001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YNE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52461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8296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403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8468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304922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YNE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6:1524546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8296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794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8598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6114624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6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MEM43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3:141832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24334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150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384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392270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41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NNC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3:524858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28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38A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80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NNC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3:524853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28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69A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157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3088023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6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NNT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1:2013344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1276345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305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102Q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s1219648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M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9:496748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763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865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289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703692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-26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M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9:497036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763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740A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914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079993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RPM4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9:497144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7636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553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1185I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587311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78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6059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0907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3636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984434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982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644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5215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8190230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69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859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8313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6105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5140743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09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762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3518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7840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6759904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.14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742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4641T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8214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730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341C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8447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961555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729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5507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8503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75716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643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9060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9687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013222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623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0247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M10083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8818514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4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604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0469_30471delGA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10157de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463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9478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13160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64687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419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1920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13974N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408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2766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14256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407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2907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14303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67914610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r2:179434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.49429del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16477f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197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1199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S20400F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618111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184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62119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20707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0050301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TN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127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6386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22129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54322358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7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124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6716T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22239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105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68220C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22740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5877809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26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TN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018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2771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24257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7576950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9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010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3237T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24413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23041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4010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3252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24418Q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6832176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3998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4311T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24771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66439271 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3993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4831del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L24944X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3984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5682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K25228E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62978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397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331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6997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25666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9751778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47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981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2149G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W4050L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950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4331A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Q4777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5285374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x10-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9350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5418C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5140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64895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907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6577T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V5526A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9070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6609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5537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648958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788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2762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7588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264898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780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3117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Y7706C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9955765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672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26657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8886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3355159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H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431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0124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10042K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376874956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172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1787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10596V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747459623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.63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TN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5166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8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32008G&gt;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E10670Q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TTN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641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5582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1861H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0914855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66x10-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6383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466A&gt;G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2489G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6383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7468delC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2490f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2:1796131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133379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3948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P4650S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9748934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T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8:291786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00371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416C&gt;T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T139M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2893398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DCM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VCL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hr10:758498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NM_014000</w:t>
            </w:r>
          </w:p>
        </w:tc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c.1237G&gt;A</w:t>
            </w:r>
          </w:p>
        </w:tc>
        <w:tc>
          <w:tcPr>
            <w:tcW w:w="1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413T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rs146278697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ARVC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color w:val="000000"/>
          <w:lang w:val="en-US"/>
        </w:rPr>
      </w:pPr>
      <w:r>
        <w:rPr>
          <w:rFonts w:eastAsia="Times New Roman" w:cs="Times New Roman" w:ascii="Times New Roman" w:hAnsi="Times New Roman"/>
          <w:color w:val="000000"/>
          <w:lang w:val="en-US"/>
        </w:rPr>
      </w:r>
    </w:p>
    <w:p>
      <w:pPr>
        <w:pStyle w:val="Normal"/>
        <w:ind w:left="-113" w:hanging="0"/>
        <w:rPr/>
      </w:pPr>
      <w:r>
        <w:rPr>
          <w:rFonts w:eastAsia="Times New Roman" w:cs="Times New Roman" w:ascii="Times New Roman" w:hAnsi="Times New Roman"/>
          <w:color w:val="000000"/>
          <w:lang w:val="en-US"/>
        </w:rPr>
        <w:t xml:space="preserve">Last revised </w:t>
      </w:r>
      <w:r>
        <w:rPr>
          <w:rFonts w:eastAsia="Times New Roman" w:cs="(Tipo di carattere testo asiati;Times New Roman" w:ascii="(Tipo di carattere testo asiati;Times New Roman" w:hAnsi="(Tipo di carattere testo asiati;Times New Roman"/>
          <w:color w:val="000000"/>
          <w:lang w:val="en-US"/>
        </w:rPr>
        <w:t>May 2017</w:t>
      </w:r>
      <w:r>
        <w:rPr>
          <w:rFonts w:eastAsia="Times New Roman" w:cs="Times New Roman" w:ascii="Times New Roman" w:hAnsi="Times New Roman"/>
          <w:color w:val="000000"/>
          <w:lang w:val="en-US"/>
        </w:rPr>
        <w:t xml:space="preserve">. MAF: minor allele frequency </w:t>
      </w:r>
      <w:r>
        <w:rPr>
          <w:rFonts w:eastAsia="Times New Roman" w:cs="(Tipo di carattere testo asiati;Times New Roman" w:ascii="(Tipo di carattere testo asiati;Times New Roman" w:hAnsi="(Tipo di carattere testo asiati;Times New Roman"/>
          <w:color w:val="000000"/>
          <w:lang w:val="en-US"/>
        </w:rPr>
        <w:t>in gnomAD</w:t>
      </w:r>
      <w:r>
        <w:rPr>
          <w:rFonts w:eastAsia="Times New Roman" w:cs="Times New Roman" w:ascii="Times New Roman" w:hAnsi="Times New Roman"/>
          <w:color w:val="000000"/>
          <w:lang w:val="en-US"/>
        </w:rPr>
        <w:t>. Potentially pathogenic rare variants are in bold character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lang w:val="en-GB"/>
        </w:rPr>
      </w:pPr>
      <w:r>
        <w:rPr>
          <w:rFonts w:eastAsia="Times New Roman" w:cs="Times New Roman" w:ascii="Times New Roman" w:hAnsi="Times New Roman"/>
          <w:color w:val="000000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lang w:val="en-GB"/>
        </w:rPr>
      </w:pPr>
      <w:r>
        <w:rPr>
          <w:rFonts w:cs="Times New Roman" w:ascii="Times New Roman" w:hAnsi="Times New Roman"/>
          <w:color w:val="000000"/>
          <w:lang w:val="en-GB"/>
        </w:rPr>
      </w:r>
    </w:p>
    <w:sectPr>
      <w:type w:val="nextPage"/>
      <w:pgSz w:orient="landscape" w:w="16820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(Tipo di carattere testo asiati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" w:hAnsi="Lucida Grande" w:cs="Lucida Grande"/>
      <w:sz w:val="18"/>
      <w:szCs w:val="18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sz w:val="24"/>
      <w:szCs w:val="24"/>
      <w:lang w:eastAsia="ja-JP"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totabella">
    <w:name w:val="Contenuto tabella"/>
    <w:basedOn w:val="Normal"/>
    <w:qFormat/>
    <w:pPr>
      <w:widowControl w:val="false"/>
      <w:suppressAutoHyphens w:val="true"/>
    </w:pPr>
    <w:rPr>
      <w:rFonts w:ascii="Times New Roman" w:hAnsi="Times New Roman" w:eastAsia="SimSun" w:cs="Mangal"/>
      <w:kern w:val="2"/>
      <w:lang w:eastAsia="zh-CN" w:bidi="hi-IN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estocommento">
    <w:name w:val="Testo commento"/>
    <w:basedOn w:val="Normal"/>
    <w:qFormat/>
    <w:pPr/>
    <w:rPr>
      <w:lang w:val="en-US" w:eastAsia="ja-JP"/>
    </w:rPr>
  </w:style>
  <w:style w:type="paragraph" w:styleId="Stilepredefinito">
    <w:name w:val="Stile predefinito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NormaleWeb">
    <w:name w:val="Normale (Web)"/>
    <w:basedOn w:val="Stilepredefinito"/>
    <w:qFormat/>
    <w:pPr>
      <w:suppressAutoHyphens w:val="false"/>
      <w:spacing w:before="28" w:after="28"/>
    </w:pPr>
    <w:rPr>
      <w:rFonts w:ascii="Times" w:hAnsi="Times" w:cs="Times"/>
    </w:rPr>
  </w:style>
  <w:style w:type="paragraph" w:styleId="SfondoacoloriColore11">
    <w:name w:val="Sfondo a colori - Colore 11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Nessunaspaziatura">
    <w:name w:val="Nessuna spaziatura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0:14:00Z</dcterms:created>
  <dc:creator>imac21</dc:creator>
  <dc:description/>
  <cp:keywords/>
  <dc:language>en-US</dc:language>
  <cp:lastModifiedBy>AM</cp:lastModifiedBy>
  <cp:lastPrinted>2017-05-24T13:04:00Z</cp:lastPrinted>
  <dcterms:modified xsi:type="dcterms:W3CDTF">2017-07-13T10:14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